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43AF7" w14:textId="3AE87C5F" w:rsidR="002A6EEF" w:rsidRDefault="005736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361B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 Table S1</w:t>
      </w:r>
      <w:r w:rsidR="00CD456E" w:rsidRPr="00CD456E">
        <w:rPr>
          <w:rFonts w:ascii="Times New Roman" w:hAnsi="Times New Roman" w:cs="Times New Roman" w:hint="eastAsia"/>
          <w:b/>
          <w:bCs/>
          <w:sz w:val="24"/>
          <w:szCs w:val="24"/>
        </w:rPr>
        <w:t>. Demographics and baseline characteristics of participants across the five parent trials.</w:t>
      </w:r>
    </w:p>
    <w:tbl>
      <w:tblPr>
        <w:tblW w:w="139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3"/>
        <w:gridCol w:w="1708"/>
        <w:gridCol w:w="1850"/>
        <w:gridCol w:w="1708"/>
        <w:gridCol w:w="1708"/>
        <w:gridCol w:w="1708"/>
        <w:gridCol w:w="1565"/>
        <w:gridCol w:w="1708"/>
      </w:tblGrid>
      <w:tr w:rsidR="00420996" w:rsidRPr="00090C52" w14:paraId="0E360284" w14:textId="77777777" w:rsidTr="00A57584">
        <w:trPr>
          <w:trHeight w:val="510"/>
        </w:trPr>
        <w:tc>
          <w:tcPr>
            <w:tcW w:w="1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22DC9A" w14:textId="77777777" w:rsidR="00420996" w:rsidRPr="00E31C19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31C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haracteristic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75DC1C" w14:textId="77777777" w:rsidR="00420996" w:rsidRPr="00E31C19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31C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otal (41)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9E1AE" w14:textId="77777777" w:rsidR="00420996" w:rsidRPr="00E31C19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31C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ial 1 (12)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A3C34E" w14:textId="77777777" w:rsidR="00420996" w:rsidRPr="00E31C19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31C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ial 2 (7)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883ACF" w14:textId="77777777" w:rsidR="00420996" w:rsidRPr="00E31C19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31C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ial 3 (7)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50F3C" w14:textId="77777777" w:rsidR="00420996" w:rsidRPr="00E31C19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31C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ial 4 (9)</w:t>
            </w:r>
          </w:p>
        </w:tc>
        <w:tc>
          <w:tcPr>
            <w:tcW w:w="1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664A30" w14:textId="77777777" w:rsidR="00420996" w:rsidRPr="00E31C19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31C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ial 5 (6)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38E1A9" w14:textId="77777777" w:rsidR="00420996" w:rsidRPr="00E31C19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31C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</w:tr>
      <w:tr w:rsidR="00420996" w:rsidRPr="00090C52" w14:paraId="1D481E02" w14:textId="77777777" w:rsidTr="00211FD8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0B279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9C68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1.0 (11.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33078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8.5 (10.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A7413C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6.9 (6.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7E8C3D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4.3 (12.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6DA2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9.6 (11.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BC36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4.3 (6.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48AA7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1236</w:t>
            </w:r>
          </w:p>
        </w:tc>
      </w:tr>
      <w:tr w:rsidR="00420996" w:rsidRPr="00090C52" w14:paraId="100E2C47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6F119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01B68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6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C329A2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1239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F1586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C97BF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574BE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7C77D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92</w:t>
            </w:r>
          </w:p>
        </w:tc>
      </w:tr>
      <w:tr w:rsidR="00420996" w:rsidRPr="00090C52" w14:paraId="60447F22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569FA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7F488D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5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F33EB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47B162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6CF5E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 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22C87C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1F28B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72B2DD" w14:textId="77777777" w:rsidR="00420996" w:rsidRPr="00211FD8" w:rsidRDefault="00420996" w:rsidP="009F752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20996" w:rsidRPr="00090C52" w14:paraId="2ED199F0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CE13B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Body 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64D10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1.5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571788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1.9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2EA982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2.6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9966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1.7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7BAD6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5.8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B84D44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4.2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79056B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01</w:t>
            </w:r>
          </w:p>
        </w:tc>
      </w:tr>
      <w:tr w:rsidR="00420996" w:rsidRPr="00090C52" w14:paraId="652E6100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B4B4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BMI, kg/m</w:t>
            </w: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3BA62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9.4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2286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2.5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4D95A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0.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C314AE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6.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FD3FE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5.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88B7CB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2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F8F6F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002</w:t>
            </w:r>
          </w:p>
        </w:tc>
      </w:tr>
      <w:tr w:rsidR="00420996" w:rsidRPr="00090C52" w14:paraId="321FE689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4C285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ype 2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B5A98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1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35011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77F53E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08519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E263B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7D774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4DFF0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01</w:t>
            </w:r>
          </w:p>
        </w:tc>
      </w:tr>
      <w:tr w:rsidR="00420996" w:rsidRPr="00090C52" w14:paraId="797BB314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BE26D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bA1c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A1C1A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.4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650D9A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5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7A5F5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5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36A01D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.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958F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.9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6F33E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6E6092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01</w:t>
            </w:r>
          </w:p>
        </w:tc>
      </w:tr>
      <w:tr w:rsidR="00420996" w:rsidRPr="00090C52" w14:paraId="563C3718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1F1A4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BG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FDF4C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.44 (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61B5C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06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646D7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52 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84E4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.16 (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0417B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0.05 (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CC1EE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35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F8B4C7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01</w:t>
            </w:r>
          </w:p>
        </w:tc>
      </w:tr>
      <w:tr w:rsidR="00420996" w:rsidRPr="00090C52" w14:paraId="30635C88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1A76D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4E4896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3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36F9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1CF08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8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449B32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02CEDE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4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6DE4E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4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4B575D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4189</w:t>
            </w:r>
          </w:p>
        </w:tc>
      </w:tr>
      <w:tr w:rsidR="00420996" w:rsidRPr="00090C52" w14:paraId="179FF39D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E1ADC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LT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D4024E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3.29 (3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95CE6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1.28 (3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1DD958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5.14 (2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27CD21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3.14 (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F51B65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8.61 (1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8B234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0.68 (2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95DCB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01</w:t>
            </w:r>
          </w:p>
        </w:tc>
      </w:tr>
      <w:tr w:rsidR="00420996" w:rsidRPr="00090C52" w14:paraId="44DDB8ED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5190B8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ST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9D602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6.84 (2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03EB9C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1.76 (3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72943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1.87 (1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ABF171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8.99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A6D7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6.47 (1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754C2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5.85 (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EB9C73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002</w:t>
            </w:r>
          </w:p>
        </w:tc>
      </w:tr>
      <w:tr w:rsidR="00420996" w:rsidRPr="00090C52" w14:paraId="76ADDF0B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C2B1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GT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DD3C9D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3.80 (5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6B1C2A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1.80 (4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45BE2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7.56 (4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5EB34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9.20 (1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7D1EA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7.06 (9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CE02D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.53 (4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010872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409</w:t>
            </w:r>
          </w:p>
        </w:tc>
      </w:tr>
      <w:tr w:rsidR="00420996" w:rsidRPr="00090C52" w14:paraId="29C472B4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29CD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LP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790B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7.51 (2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68CB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8.52 (2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6083EC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1.91 (2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B1C6DC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5.54 (1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269C65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6.24 (2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4AAA8D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6.23 (1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7DD796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2869</w:t>
            </w:r>
          </w:p>
        </w:tc>
      </w:tr>
      <w:tr w:rsidR="00420996" w:rsidRPr="00090C52" w14:paraId="3EE499D3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713BBA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D54B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31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6E988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30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EA016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21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6096B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03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41EB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24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7B524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87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1175E5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6423</w:t>
            </w:r>
          </w:p>
        </w:tc>
      </w:tr>
      <w:tr w:rsidR="00420996" w:rsidRPr="00090C52" w14:paraId="55EC4D42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E000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G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8303B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69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32B67C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74 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F8A8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33 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C39625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25 (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63EF9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61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EA7D9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48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E1FE7A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4675</w:t>
            </w:r>
          </w:p>
        </w:tc>
      </w:tr>
      <w:tr w:rsidR="00420996" w:rsidRPr="00090C52" w14:paraId="7479296A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5CCCF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DL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313252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16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644BE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06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0CE22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13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B0D9CD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11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A05315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28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01CA8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27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780C36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5886</w:t>
            </w:r>
          </w:p>
        </w:tc>
      </w:tr>
      <w:tr w:rsidR="00420996" w:rsidRPr="00090C52" w14:paraId="6BB6494D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36B161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DL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3FC96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41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1E553B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42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85F9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44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393088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20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078CC0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23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AF763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84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62AD8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5876</w:t>
            </w:r>
          </w:p>
        </w:tc>
      </w:tr>
      <w:tr w:rsidR="00420996" w:rsidRPr="00090C52" w14:paraId="16F79656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270EF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RI-PDFF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5636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4.56 (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73728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8.47 (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FDBEDE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4.44 (1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904754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.13 (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0D44F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.32 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1AD32E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2.08 (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44853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002</w:t>
            </w:r>
          </w:p>
        </w:tc>
      </w:tr>
      <w:tr w:rsidR="00420996" w:rsidRPr="00090C52" w14:paraId="6920DD38" w14:textId="77777777" w:rsidTr="00211FD8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F103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AP, db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2E3046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14.5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ED7E7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26.6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D971B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38.4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AA6A5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69.7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27FEDB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8D539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8D85B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172</w:t>
            </w:r>
          </w:p>
        </w:tc>
      </w:tr>
      <w:tr w:rsidR="00420996" w:rsidRPr="00090C52" w14:paraId="39B012C0" w14:textId="77777777" w:rsidTr="00754C5D">
        <w:trPr>
          <w:trHeight w:val="2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D39618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SM, k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1EE0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.32 (2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4B405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.73 (3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AEFD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.01 (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D0FF7F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19 (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E6A1E6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DDCA93" w14:textId="77777777" w:rsidR="00420996" w:rsidRPr="00211FD8" w:rsidRDefault="00420996" w:rsidP="009F7524">
            <w:pPr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B130F5" w14:textId="77777777" w:rsidR="00420996" w:rsidRPr="00211FD8" w:rsidRDefault="00420996" w:rsidP="009F7524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FD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414</w:t>
            </w:r>
          </w:p>
        </w:tc>
      </w:tr>
    </w:tbl>
    <w:p w14:paraId="249C6E27" w14:textId="3D1F734B" w:rsidR="00CD456E" w:rsidRDefault="00420996">
      <w:pPr>
        <w:rPr>
          <w:rFonts w:ascii="Times New Roman" w:hAnsi="Times New Roman" w:cs="Times New Roman"/>
          <w:sz w:val="24"/>
          <w:szCs w:val="24"/>
        </w:rPr>
      </w:pPr>
      <w:r w:rsidRPr="00251044">
        <w:rPr>
          <w:rFonts w:ascii="Times New Roman" w:hAnsi="Times New Roman" w:cs="Times New Roman"/>
          <w:sz w:val="24"/>
          <w:szCs w:val="24"/>
        </w:rPr>
        <w:t xml:space="preserve">Data are present as number (percent) or mean (standard deviation). Numbers in parentheses indicate the number of participants enrolled in each trial. NA, not available. BMI, body mass index; HbA1c, hemoglobin A1c; FBG, fasting blood glucose; HOMA-IR, homeostasis model assessment </w:t>
      </w:r>
      <w:r w:rsidRPr="00251044">
        <w:rPr>
          <w:rFonts w:ascii="Times New Roman" w:hAnsi="Times New Roman" w:cs="Times New Roman"/>
          <w:sz w:val="24"/>
          <w:szCs w:val="24"/>
        </w:rPr>
        <w:lastRenderedPageBreak/>
        <w:t>of insulin resistance; ALT, alanine aminotransferase; AST, aspartate aminotransferase; GGT, gamma-glutamyl transferase; ALP, alkaline phosphatase; TC, total cholesterol; TG, triglycerides; HDL, high-density lipoprotein cholesterol; LDL, low-density lipoprotein cholesterol; MRI-PDFF, magnetic resonance imaging–proton density fat fraction; CAP, controlled attenuation parameter; LSM, liver stiffness measurement.</w:t>
      </w:r>
    </w:p>
    <w:p w14:paraId="7BB798CA" w14:textId="77777777" w:rsidR="00175088" w:rsidRPr="00251044" w:rsidRDefault="00175088">
      <w:pPr>
        <w:rPr>
          <w:rFonts w:ascii="Times New Roman" w:hAnsi="Times New Roman" w:cs="Times New Roman"/>
          <w:sz w:val="24"/>
          <w:szCs w:val="24"/>
        </w:rPr>
      </w:pPr>
    </w:p>
    <w:p w14:paraId="42FD5124" w14:textId="62A0B8FA" w:rsidR="00FF4D91" w:rsidRPr="007D08E3" w:rsidRDefault="007D08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08E3">
        <w:rPr>
          <w:rFonts w:ascii="Times New Roman" w:hAnsi="Times New Roman" w:cs="Times New Roman"/>
          <w:b/>
          <w:bCs/>
          <w:sz w:val="24"/>
          <w:szCs w:val="24"/>
        </w:rPr>
        <w:t>Supplementary Material Table S</w:t>
      </w:r>
      <w:r w:rsidR="0057361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D08E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215611720"/>
      <w:r w:rsidRPr="007D08E3">
        <w:rPr>
          <w:rFonts w:ascii="Times New Roman" w:hAnsi="Times New Roman" w:cs="Times New Roman"/>
          <w:b/>
          <w:bCs/>
          <w:sz w:val="24"/>
          <w:szCs w:val="24"/>
        </w:rPr>
        <w:t>Baseline and follow-up demographic and clinical characteristics.</w:t>
      </w:r>
      <w:bookmarkEnd w:id="0"/>
    </w:p>
    <w:tbl>
      <w:tblPr>
        <w:tblW w:w="13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693"/>
        <w:gridCol w:w="2835"/>
        <w:gridCol w:w="2835"/>
        <w:gridCol w:w="2552"/>
      </w:tblGrid>
      <w:tr w:rsidR="00FF4D91" w:rsidRPr="000746E7" w14:paraId="16A35263" w14:textId="77777777" w:rsidTr="007E16DC">
        <w:trPr>
          <w:trHeight w:val="510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5B102E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haracteristic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88A0AF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eek 0 (18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8929AB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eek 4/5 (18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108BFD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eek 16 (18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D76750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eek 56 (18)</w:t>
            </w:r>
          </w:p>
        </w:tc>
      </w:tr>
      <w:tr w:rsidR="00FF4D91" w:rsidRPr="000746E7" w14:paraId="1E2849C9" w14:textId="77777777" w:rsidTr="00175088">
        <w:trPr>
          <w:trHeight w:val="20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9C7024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Body weight, kg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86D632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1.7 (12.0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D3E9B8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0.0 (10.8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BA2277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1.0 (11.4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C91B46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1.3 (12.2)</w:t>
            </w:r>
          </w:p>
        </w:tc>
      </w:tr>
      <w:tr w:rsidR="00FF4D91" w:rsidRPr="000746E7" w14:paraId="7F1B9E31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A37971" w14:textId="191D6C9F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B</w:t>
            </w:r>
            <w:r w:rsidR="00C0269D"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I</w:t>
            </w: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, kg/m</w:t>
            </w: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769A39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9.1 (3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076310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8.5 (3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7014F0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8.9 (3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DFF089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8.9 (3.6)</w:t>
            </w:r>
          </w:p>
        </w:tc>
      </w:tr>
      <w:tr w:rsidR="00FF4D91" w:rsidRPr="000746E7" w14:paraId="44BEC92B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0C99E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BG,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938A25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.25 (2.0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275574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.02 (4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061CD4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.16 (2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8CDB1D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.06 (1.84)</w:t>
            </w:r>
          </w:p>
        </w:tc>
      </w:tr>
      <w:tr w:rsidR="00FF4D91" w:rsidRPr="000746E7" w14:paraId="56E2DA8E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384418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OMA-I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9945E1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.7 (1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1A978F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9 (3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354C74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8 (2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C2A939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.2 (2.3)</w:t>
            </w:r>
          </w:p>
        </w:tc>
      </w:tr>
      <w:tr w:rsidR="00FF4D91" w:rsidRPr="000746E7" w14:paraId="54DCD9FA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E7542C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ST, 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950CF9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7.90 (39.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1FA95D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8.94 (23.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B126C2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6.58 (16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28AF61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8.10 (18.40)</w:t>
            </w:r>
          </w:p>
        </w:tc>
      </w:tr>
      <w:tr w:rsidR="00FF4D91" w:rsidRPr="000746E7" w14:paraId="7A55D646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A33F6F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LT, 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C56995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2.97 (39.5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702DF5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4.81 (29.3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9FC5A7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1.64 (28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6E739A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8.29 (39.13)</w:t>
            </w:r>
          </w:p>
        </w:tc>
      </w:tr>
      <w:tr w:rsidR="00FF4D91" w:rsidRPr="000746E7" w14:paraId="5A2AE219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0A3B08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GT, 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8788A3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3.98 (64.4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9189D1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2.02 (59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60DE08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1.84 (48.8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32C134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5.44 (51.98)</w:t>
            </w:r>
          </w:p>
        </w:tc>
      </w:tr>
      <w:tr w:rsidR="00FF4D91" w:rsidRPr="000746E7" w14:paraId="4B42B2E6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30BCD0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LP, 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C84855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6.39 (18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8BDDBC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4.55 (19.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C6750D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5.98 (13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854207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5.64 (15.99)</w:t>
            </w:r>
          </w:p>
        </w:tc>
      </w:tr>
      <w:tr w:rsidR="00FF4D91" w:rsidRPr="000746E7" w14:paraId="3060F410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D60FC6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C,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280030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26 (0.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9C026F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24 (0.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1643BA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37 (1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310385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53 (0.58)</w:t>
            </w:r>
          </w:p>
        </w:tc>
      </w:tr>
      <w:tr w:rsidR="00FF4D91" w:rsidRPr="000746E7" w14:paraId="0DFEBE40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7FCF20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G,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39B2C6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13 (1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8C3FF4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12 (2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7E4E4F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79 (1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ED7F0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21 (2.50)</w:t>
            </w:r>
          </w:p>
        </w:tc>
      </w:tr>
      <w:tr w:rsidR="00FF4D91" w:rsidRPr="000746E7" w14:paraId="39D134FD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D5493D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DL,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674E2E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34 (0.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2EE3D9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30 (0.7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E7D674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40 (0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1B27C2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48 (0.51)</w:t>
            </w:r>
          </w:p>
        </w:tc>
      </w:tr>
      <w:tr w:rsidR="00FF4D91" w:rsidRPr="000746E7" w14:paraId="09C49F3B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EA9CF6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DL,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94550C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07 (0.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8F725E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07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236526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11 (0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EC5D50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69 (2.48)</w:t>
            </w:r>
          </w:p>
        </w:tc>
      </w:tr>
      <w:tr w:rsidR="00FF4D91" w:rsidRPr="000746E7" w14:paraId="353A946A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1D53C1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RI-PDFF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22EB3B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7.68 (9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A7014A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4.96 (8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E938F8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5.80 (8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3B47B4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6.79 (8.54)</w:t>
            </w:r>
          </w:p>
        </w:tc>
      </w:tr>
      <w:tr w:rsidR="00FF4D91" w:rsidRPr="000746E7" w14:paraId="3C2517C6" w14:textId="77777777" w:rsidTr="0017508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5C800D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AP, db/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A92886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27.6 (36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846031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21.1 (47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6B0487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28.8 (42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9988E2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19.7 (47.0)</w:t>
            </w:r>
          </w:p>
        </w:tc>
      </w:tr>
      <w:tr w:rsidR="00FF4D91" w:rsidRPr="000746E7" w14:paraId="71C625F1" w14:textId="77777777" w:rsidTr="00A57584">
        <w:trPr>
          <w:trHeight w:val="5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0DE051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SM, kP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637805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.15 (2.6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FFFD35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.03 (1.8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1A63B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81 (1.6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730650" w14:textId="77777777" w:rsidR="00FF4D91" w:rsidRPr="000746E7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46E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96 (2.14)</w:t>
            </w:r>
          </w:p>
        </w:tc>
      </w:tr>
    </w:tbl>
    <w:p w14:paraId="0934F120" w14:textId="0CCF4B19" w:rsidR="00FF4D91" w:rsidRDefault="00000000">
      <w:pPr>
        <w:rPr>
          <w:rFonts w:ascii="Times New Roman" w:hAnsi="Times New Roman" w:cs="Times New Roman"/>
          <w:sz w:val="24"/>
          <w:szCs w:val="24"/>
        </w:rPr>
      </w:pPr>
      <w:r w:rsidRPr="0089094D">
        <w:rPr>
          <w:rFonts w:ascii="Times New Roman" w:hAnsi="Times New Roman" w:cs="Times New Roman"/>
          <w:sz w:val="24"/>
          <w:szCs w:val="24"/>
        </w:rPr>
        <w:t>Note. Week 0 refers to the baseline prior to placebo treatment; Week 4/5 indicates the end of the 4- or 5-week clinical trials; Week 16 and Week 56 correspond to the 3-month and 1-year follow-up after trial completion, respectively.</w:t>
      </w:r>
      <w:r w:rsidR="00BC5F84" w:rsidRPr="0089094D">
        <w:rPr>
          <w:rFonts w:ascii="Times New Roman" w:hAnsi="Times New Roman" w:cs="Times New Roman"/>
          <w:sz w:val="24"/>
          <w:szCs w:val="24"/>
        </w:rPr>
        <w:t xml:space="preserve"> BMI, body mass index. </w:t>
      </w:r>
      <w:r w:rsidRPr="0089094D">
        <w:rPr>
          <w:rFonts w:ascii="Times New Roman" w:hAnsi="Times New Roman" w:cs="Times New Roman"/>
          <w:sz w:val="24"/>
          <w:szCs w:val="24"/>
        </w:rPr>
        <w:t>Numbers in parentheses indicate the number of participants with available data at each time point. Data are expressed as mean (standard deviation).</w:t>
      </w:r>
    </w:p>
    <w:p w14:paraId="353F2CAF" w14:textId="1DD3083A" w:rsidR="00FF4D91" w:rsidRPr="00CE7E38" w:rsidRDefault="007D08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7E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Table S</w:t>
      </w:r>
      <w:r w:rsidR="0057361B" w:rsidRPr="00CE7E3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E7E38">
        <w:rPr>
          <w:rFonts w:ascii="Times New Roman" w:hAnsi="Times New Roman" w:cs="Times New Roman"/>
          <w:b/>
          <w:bCs/>
          <w:sz w:val="24"/>
          <w:szCs w:val="24"/>
        </w:rPr>
        <w:t>. Absolute changes during one-year follow-up in the five parent trials.</w:t>
      </w:r>
    </w:p>
    <w:tbl>
      <w:tblPr>
        <w:tblW w:w="13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2410"/>
        <w:gridCol w:w="2268"/>
        <w:gridCol w:w="2551"/>
        <w:gridCol w:w="2552"/>
      </w:tblGrid>
      <w:tr w:rsidR="00FF4D91" w:rsidRPr="00CE7E38" w14:paraId="10DFA2AE" w14:textId="77777777" w:rsidTr="007E16DC">
        <w:trPr>
          <w:trHeight w:val="510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7887D7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0047CE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eek 4/5 – Week 0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F77AF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eek 16 – Week 0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2F6A37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eek 56 –Week 0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0A7A5B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eek 16 – Week 4/5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049546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eek 56 – Week 4/5)</w:t>
            </w:r>
          </w:p>
        </w:tc>
      </w:tr>
      <w:tr w:rsidR="00FF4D91" w:rsidRPr="00CE7E38" w14:paraId="54EBB8F9" w14:textId="77777777" w:rsidTr="00754C5D">
        <w:trPr>
          <w:trHeight w:val="284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70B79D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Body weight, kg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40EA08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1.7 (1.5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5F399A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7 (1.5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31BD29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4 (2.3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329D2A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1.0 (1.2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C45B34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1.3 (3.0)</w:t>
            </w:r>
          </w:p>
        </w:tc>
      </w:tr>
      <w:tr w:rsidR="00FF4D91" w:rsidRPr="00CE7E38" w14:paraId="5CBC5AC5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24158D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BMI, kg/m</w:t>
            </w: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5BAE0B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6 (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30C485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2 (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F00B23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1 (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E84269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4 (0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48AA5B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5 (1.1)</w:t>
            </w:r>
          </w:p>
        </w:tc>
      </w:tr>
      <w:tr w:rsidR="00FF4D91" w:rsidRPr="00CE7E38" w14:paraId="63A657D2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F31F3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FBG, m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007CA8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77 (3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BB1B6A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09 (1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1777F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20 (1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12880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86 (2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5B8912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97 (3.43)</w:t>
            </w:r>
          </w:p>
        </w:tc>
      </w:tr>
      <w:tr w:rsidR="00FF4D91" w:rsidRPr="00CE7E38" w14:paraId="2DA38C0D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83FCC9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HOMA-I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85A1A3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2.2 (2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968C0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1.1 (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85FF7F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5 (2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A76BCC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1.1 (3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DF67F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2.7 (4.0)</w:t>
            </w:r>
          </w:p>
        </w:tc>
      </w:tr>
      <w:tr w:rsidR="00FF4D91" w:rsidRPr="00CE7E38" w14:paraId="48161BBF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40A02B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AST,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4D7C78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8.96 (18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ACE255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11.32 (30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73AF7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9.80 (29.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1E76B6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2.35 (16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D1D33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84 (19.36)</w:t>
            </w:r>
          </w:p>
        </w:tc>
      </w:tr>
      <w:tr w:rsidR="00FF4D91" w:rsidRPr="00CE7E38" w14:paraId="7BF2EF17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334FA6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ALT,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833DF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8.16 (19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EC0796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11.33 (25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EBF8CE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4.68 (28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B4E5A8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3.17 (11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DB2A50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3.48 (24.41)</w:t>
            </w:r>
          </w:p>
        </w:tc>
      </w:tr>
      <w:tr w:rsidR="00FF4D91" w:rsidRPr="00CE7E38" w14:paraId="5FE59643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CB2FC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GGT,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F3D64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11.96 (13.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F5EF8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12.14 (3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9B2463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8.54 (35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CFD110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18 (30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94509F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3.42 (38.22)</w:t>
            </w:r>
          </w:p>
        </w:tc>
      </w:tr>
      <w:tr w:rsidR="00FF4D91" w:rsidRPr="00CE7E38" w14:paraId="01B27432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C27284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ALP,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AFF43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1.84 (14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37C527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41 (14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9362B4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75 (15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3E5ED8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1.43 (14.8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C95AF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1.09 (15.13)</w:t>
            </w:r>
          </w:p>
        </w:tc>
      </w:tr>
      <w:tr w:rsidR="00FF4D91" w:rsidRPr="00CE7E38" w14:paraId="1544E6CB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204ED3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TC, m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7CC905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02 (0.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3884E2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11 (0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4E9130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27 (0.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24DC64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13 (0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27CF34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29 (0.71)</w:t>
            </w:r>
          </w:p>
        </w:tc>
      </w:tr>
      <w:tr w:rsidR="00FF4D91" w:rsidRPr="00CE7E38" w14:paraId="16F75A4B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56B89D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TG, m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F521BA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01 (2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1B8302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34 (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7DC489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08 (2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E98953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33 (1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5E88D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09 (2.19)</w:t>
            </w:r>
          </w:p>
        </w:tc>
      </w:tr>
      <w:tr w:rsidR="00FF4D91" w:rsidRPr="00CE7E38" w14:paraId="752C6DC5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4FA665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LDL, m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AF3E8B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04 (0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FF29C4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05 (0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F24B26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14 (0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39CFE4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09 (0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E9248F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18 (0.58)</w:t>
            </w:r>
          </w:p>
        </w:tc>
      </w:tr>
      <w:tr w:rsidR="00FF4D91" w:rsidRPr="00CE7E38" w14:paraId="765A9579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7C0717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HDL, m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28E62E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00 (0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1350F8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04 (0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162744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62 (2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ED2836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04 (0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2C3E31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62 (2.50)</w:t>
            </w:r>
          </w:p>
        </w:tc>
      </w:tr>
      <w:tr w:rsidR="00FF4D91" w:rsidRPr="00CE7E38" w14:paraId="2D250EB2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253239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MRI-PDFF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047CDE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2.72 (3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7010D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1.88 (2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03699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89 (5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AB747C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0.84 (1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A077EA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1.83 (5.93)</w:t>
            </w:r>
          </w:p>
        </w:tc>
      </w:tr>
      <w:tr w:rsidR="00FF4D91" w:rsidRPr="00CE7E38" w14:paraId="0CC2B438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B18F78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CAP, db/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D9A90A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6.5(3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36B230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1.1 (2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5EA5D7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7.9 (3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0D111B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7.6 (34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561726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1.4 (47.1)</w:t>
            </w:r>
          </w:p>
        </w:tc>
      </w:tr>
      <w:tr w:rsidR="00FF4D91" w:rsidRPr="00CE7E38" w14:paraId="76646AB0" w14:textId="77777777" w:rsidTr="00754C5D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8890A7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LSM, kP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221503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12 (2.9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8CCC5D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34 (1.8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88CF13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18 (1.7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7CC3BA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23 (2.2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6D766A" w14:textId="77777777" w:rsidR="00FF4D91" w:rsidRPr="00CE7E38" w:rsidRDefault="00000000" w:rsidP="00297C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Times New Roman Uni" w:hAnsi="Times New Roman" w:cs="Times New Roman"/>
                <w:color w:val="000000" w:themeColor="text1"/>
                <w:kern w:val="24"/>
                <w:sz w:val="24"/>
                <w:szCs w:val="24"/>
              </w:rPr>
              <w:t>–0.07 (2.52)</w:t>
            </w:r>
          </w:p>
        </w:tc>
      </w:tr>
    </w:tbl>
    <w:p w14:paraId="133314AA" w14:textId="19E494E2" w:rsidR="00FF4D91" w:rsidRDefault="00000000">
      <w:pPr>
        <w:rPr>
          <w:rFonts w:ascii="Times New Roman" w:hAnsi="Times New Roman" w:cs="Times New Roman"/>
          <w:sz w:val="24"/>
          <w:szCs w:val="24"/>
        </w:rPr>
      </w:pPr>
      <w:r w:rsidRPr="00CE7E38">
        <w:rPr>
          <w:rFonts w:ascii="Times New Roman" w:hAnsi="Times New Roman" w:cs="Times New Roman"/>
          <w:sz w:val="24"/>
          <w:szCs w:val="24"/>
        </w:rPr>
        <w:t xml:space="preserve">Note. Δ represents absolute changes in body weight, </w:t>
      </w:r>
      <w:r w:rsidR="00AE3936" w:rsidRPr="00CE7E38">
        <w:rPr>
          <w:rFonts w:ascii="Times New Roman" w:hAnsi="Times New Roman" w:cs="Times New Roman"/>
          <w:sz w:val="24"/>
          <w:szCs w:val="24"/>
        </w:rPr>
        <w:t>metabolic parameters</w:t>
      </w:r>
      <w:r w:rsidRPr="00CE7E38">
        <w:rPr>
          <w:rFonts w:ascii="Times New Roman" w:hAnsi="Times New Roman" w:cs="Times New Roman"/>
          <w:sz w:val="24"/>
          <w:szCs w:val="24"/>
        </w:rPr>
        <w:t xml:space="preserve">, </w:t>
      </w:r>
      <w:r w:rsidR="00430F12" w:rsidRPr="00430F12">
        <w:rPr>
          <w:rFonts w:ascii="Times New Roman" w:hAnsi="Times New Roman" w:cs="Times New Roman" w:hint="eastAsia"/>
          <w:sz w:val="24"/>
          <w:szCs w:val="24"/>
        </w:rPr>
        <w:t>imaging parameters</w:t>
      </w:r>
      <w:r w:rsidRPr="00CE7E38">
        <w:rPr>
          <w:rFonts w:ascii="Times New Roman" w:hAnsi="Times New Roman" w:cs="Times New Roman"/>
          <w:sz w:val="24"/>
          <w:szCs w:val="24"/>
        </w:rPr>
        <w:t xml:space="preserve"> between two time points. Week 0, baseline; Week 4/5, end of the 4- or 5-week clinical trial; Week 16, 3-month follow-up; Week 56, 1-year follow-up. Δ (Week 4/5 – Week 0), change from baseline to end of placebo treatment; Δ (Week 16 – Week 0), change from baseline to 3-month follow-up; Δ (Week 56 – Week 0), change from baseline to 1-year follow-up; Δ (Week 16 – Week 4/5), change from end of placebo treatment to 3-month follow-up</w:t>
      </w:r>
      <w:r w:rsidR="00471E3C" w:rsidRPr="00CE7E38">
        <w:rPr>
          <w:rFonts w:ascii="Times New Roman" w:hAnsi="Times New Roman" w:cs="Times New Roman"/>
          <w:sz w:val="24"/>
          <w:szCs w:val="24"/>
        </w:rPr>
        <w:t xml:space="preserve">; </w:t>
      </w:r>
      <w:r w:rsidRPr="00CE7E38">
        <w:rPr>
          <w:rFonts w:ascii="Times New Roman" w:hAnsi="Times New Roman" w:cs="Times New Roman"/>
          <w:sz w:val="24"/>
          <w:szCs w:val="24"/>
        </w:rPr>
        <w:t xml:space="preserve">Δ (Week 56 – Week 4/5), change from end of placebo treatment to 1-year follow-up. Data are expressed as mean change (standard deviation). </w:t>
      </w:r>
    </w:p>
    <w:p w14:paraId="6F42CB91" w14:textId="77777777" w:rsidR="00846BDF" w:rsidRDefault="00846BDF">
      <w:pPr>
        <w:rPr>
          <w:rFonts w:ascii="Times New Roman" w:hAnsi="Times New Roman" w:cs="Times New Roman"/>
          <w:sz w:val="24"/>
          <w:szCs w:val="24"/>
        </w:rPr>
      </w:pPr>
    </w:p>
    <w:p w14:paraId="3CF532DD" w14:textId="77777777" w:rsidR="00846BDF" w:rsidRDefault="00846BDF">
      <w:pPr>
        <w:rPr>
          <w:rFonts w:ascii="Times New Roman" w:hAnsi="Times New Roman" w:cs="Times New Roman" w:hint="eastAsia"/>
          <w:sz w:val="24"/>
          <w:szCs w:val="24"/>
        </w:rPr>
      </w:pPr>
    </w:p>
    <w:p w14:paraId="03997344" w14:textId="474BFF56" w:rsidR="00FF4D91" w:rsidRPr="00CE7E38" w:rsidRDefault="007D08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7E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Table S</w:t>
      </w:r>
      <w:r w:rsidR="00896841" w:rsidRPr="00CE7E3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E7E38">
        <w:rPr>
          <w:rFonts w:ascii="Times New Roman" w:hAnsi="Times New Roman" w:cs="Times New Roman"/>
          <w:b/>
          <w:bCs/>
          <w:sz w:val="24"/>
          <w:szCs w:val="24"/>
        </w:rPr>
        <w:t>. Relative changes during one-year follow-up in the five parent trials.</w:t>
      </w:r>
    </w:p>
    <w:tbl>
      <w:tblPr>
        <w:tblW w:w="1389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409"/>
        <w:gridCol w:w="2268"/>
        <w:gridCol w:w="2552"/>
        <w:gridCol w:w="2551"/>
        <w:gridCol w:w="2552"/>
      </w:tblGrid>
      <w:tr w:rsidR="00FF4D91" w:rsidRPr="00CE7E38" w14:paraId="6B92E698" w14:textId="77777777" w:rsidTr="007E16DC">
        <w:trPr>
          <w:trHeight w:val="517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3A4888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riables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FD5169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Week 4/5 </w:t>
            </w: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–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Week 0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291856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Week 16 </w:t>
            </w: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–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Week 0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978A5C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Week 56 </w:t>
            </w: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–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Week 0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A3D393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Week 16 </w:t>
            </w: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–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Week 4/5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F87450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Week 56 </w:t>
            </w:r>
            <w:r w:rsidRPr="00CE7E38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–</w:t>
            </w:r>
            <w:r w:rsidRPr="00CE7E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Week 4/5)</w:t>
            </w:r>
          </w:p>
        </w:tc>
      </w:tr>
      <w:tr w:rsidR="00FF4D91" w:rsidRPr="00CE7E38" w14:paraId="545DF757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A544A2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Body weight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46FEF3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1.93 (1.74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F931B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0.79 (1.70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AB630C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0.53 (2.72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03C74E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18 (1.58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01F698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48 (3.74)</w:t>
            </w:r>
          </w:p>
        </w:tc>
      </w:tr>
      <w:tr w:rsidR="00FF4D91" w:rsidRPr="00CE7E38" w14:paraId="0290076E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E6A171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BM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CC47EA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1.88 (1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EFAA03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0.76 (1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59EBEF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0.51 (2.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BD2E88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16 (1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AED0E1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45 (3.77)</w:t>
            </w:r>
          </w:p>
        </w:tc>
      </w:tr>
      <w:tr w:rsidR="00FF4D91" w:rsidRPr="00CE7E38" w14:paraId="26A322AB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79C992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B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36D23D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77 (33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2C43BB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1.00 (17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2F210C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0.92 (15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13811C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4.04 (16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4CC80C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1.62 (24.07)</w:t>
            </w:r>
          </w:p>
        </w:tc>
      </w:tr>
      <w:tr w:rsidR="00FF4D91" w:rsidRPr="00CE7E38" w14:paraId="5466C023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75B756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OMA-I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074771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3.48 (39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4C94CB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6.77 (82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F4E1F2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1.43 (61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8CF594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5.30 (46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B60191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22.35 (61.08)</w:t>
            </w:r>
          </w:p>
        </w:tc>
      </w:tr>
      <w:tr w:rsidR="00FF4D91" w:rsidRPr="00CE7E38" w14:paraId="56C9830F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E5DBDB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300B92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6.05 (27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389D8F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5.00 (36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012F4C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3.64 (35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804C5D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7 (24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FE7488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09 (38.46)</w:t>
            </w:r>
          </w:p>
        </w:tc>
      </w:tr>
      <w:tr w:rsidR="00FF4D91" w:rsidRPr="00CE7E38" w14:paraId="68E4B9B5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B5C7BF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L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BC9013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4.10 (26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F010C0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3.99 (42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BF8C83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74 (49.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7E53B0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0.73 (30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5D2F19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1.00 (48.09)</w:t>
            </w:r>
          </w:p>
        </w:tc>
      </w:tr>
      <w:tr w:rsidR="00FF4D91" w:rsidRPr="00CE7E38" w14:paraId="54E6D509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B54D9D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G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6F595A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13.32 (16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C398F3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5.89 (25.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CF9884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4.68 (31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1ACB8F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.15 (24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FFEAFD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4.30 (46.38)</w:t>
            </w:r>
          </w:p>
        </w:tc>
      </w:tr>
      <w:tr w:rsidR="00FF4D91" w:rsidRPr="00CE7E38" w14:paraId="78627277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878E0A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L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60F253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0.93 (17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3D01B6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04 (18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779FB9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19 (17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3758AB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.31 (16.9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517781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75 (19.43)</w:t>
            </w:r>
          </w:p>
        </w:tc>
      </w:tr>
      <w:tr w:rsidR="00FF4D91" w:rsidRPr="00CE7E38" w14:paraId="63D28773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CE40EE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9DD47C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72 (13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ED73C9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29 (10.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7FBE95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73 (15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BF4ECB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37 (10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3E9478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74 (14.04)</w:t>
            </w:r>
          </w:p>
        </w:tc>
      </w:tr>
      <w:tr w:rsidR="00FF4D91" w:rsidRPr="00CE7E38" w14:paraId="2763A6B6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A32809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43B244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0.59 (88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1AC21A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7.07 (34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9552C2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.70 (90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94CB39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00 (39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450F2A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6.18 (73.95)</w:t>
            </w:r>
          </w:p>
        </w:tc>
      </w:tr>
      <w:tr w:rsidR="00FF4D91" w:rsidRPr="00CE7E38" w14:paraId="6808EA3E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FF4F89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9B162F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0.44 (15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AED3A0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78 (13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F99710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44 (16.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25170E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46 (21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F2508D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.66 (27.19)</w:t>
            </w:r>
          </w:p>
        </w:tc>
      </w:tr>
      <w:tr w:rsidR="00FF4D91" w:rsidRPr="00CE7E38" w14:paraId="58462966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0F2F21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8FE054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20 (17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9DBA1A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.64 (18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F94B24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9.74 (273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C479CD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.43 (16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815929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4.47 (255.00)</w:t>
            </w:r>
          </w:p>
        </w:tc>
      </w:tr>
      <w:tr w:rsidR="00FF4D91" w:rsidRPr="00CE7E38" w14:paraId="1BF36A47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AF0E0A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RI-PDF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BA6342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11.63 (25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7EBBB6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8.45 (17.7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F3FBB3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1.58 (35.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0BDFEA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66 (15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99DE57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8.91 (54.53)</w:t>
            </w:r>
          </w:p>
        </w:tc>
      </w:tr>
      <w:tr w:rsidR="00FF4D91" w:rsidRPr="00CE7E38" w14:paraId="4DDBA1BF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40E1E2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A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268EDE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1.94 (10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3A679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30 (6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566944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2.37 (10.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113277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25 (11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C9D421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83(16.56)</w:t>
            </w:r>
          </w:p>
        </w:tc>
      </w:tr>
      <w:tr w:rsidR="00FF4D91" w:rsidRPr="00CE7E38" w14:paraId="2AB6C8B3" w14:textId="77777777" w:rsidTr="007C7FE9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D8F938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S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DDDB93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43 (40.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3D3E30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0.55 (23.1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87A295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–0.10 (19.9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752497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31 (27.7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099571" w14:textId="77777777" w:rsidR="00FF4D91" w:rsidRPr="00CE7E38" w:rsidRDefault="00000000" w:rsidP="00C344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E3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.15 (32.91)</w:t>
            </w:r>
          </w:p>
        </w:tc>
      </w:tr>
    </w:tbl>
    <w:p w14:paraId="56856E89" w14:textId="71B091B7" w:rsidR="00FF4D91" w:rsidRPr="007F1783" w:rsidRDefault="00000000">
      <w:pPr>
        <w:rPr>
          <w:rFonts w:ascii="Times New Roman" w:hAnsi="Times New Roman" w:cs="Times New Roman"/>
          <w:sz w:val="24"/>
          <w:szCs w:val="24"/>
        </w:rPr>
      </w:pPr>
      <w:r w:rsidRPr="007F1783">
        <w:rPr>
          <w:rFonts w:ascii="Times New Roman" w:hAnsi="Times New Roman" w:cs="Times New Roman"/>
          <w:sz w:val="24"/>
          <w:szCs w:val="24"/>
        </w:rPr>
        <w:t>Note. Δ represents relative changes</w:t>
      </w:r>
      <w:r w:rsidR="00690120" w:rsidRPr="007F1783">
        <w:rPr>
          <w:rFonts w:ascii="Times New Roman" w:hAnsi="Times New Roman" w:cs="Times New Roman"/>
          <w:sz w:val="24"/>
          <w:szCs w:val="24"/>
        </w:rPr>
        <w:t xml:space="preserve"> percent</w:t>
      </w:r>
      <w:r w:rsidRPr="007F1783">
        <w:rPr>
          <w:rFonts w:ascii="Times New Roman" w:hAnsi="Times New Roman" w:cs="Times New Roman"/>
          <w:sz w:val="24"/>
          <w:szCs w:val="24"/>
        </w:rPr>
        <w:t xml:space="preserve"> in body weight,</w:t>
      </w:r>
      <w:r w:rsidR="00AE3936" w:rsidRPr="007F1783">
        <w:rPr>
          <w:rFonts w:ascii="Times New Roman" w:hAnsi="Times New Roman" w:cs="Times New Roman"/>
          <w:sz w:val="24"/>
          <w:szCs w:val="24"/>
        </w:rPr>
        <w:t xml:space="preserve"> metabolic parameters</w:t>
      </w:r>
      <w:r w:rsidRPr="007F1783">
        <w:rPr>
          <w:rFonts w:ascii="Times New Roman" w:hAnsi="Times New Roman" w:cs="Times New Roman"/>
          <w:sz w:val="24"/>
          <w:szCs w:val="24"/>
        </w:rPr>
        <w:t xml:space="preserve">, </w:t>
      </w:r>
      <w:r w:rsidR="00430F12" w:rsidRPr="007F1783">
        <w:rPr>
          <w:rFonts w:ascii="Times New Roman" w:hAnsi="Times New Roman" w:cs="Times New Roman" w:hint="eastAsia"/>
          <w:sz w:val="24"/>
          <w:szCs w:val="24"/>
        </w:rPr>
        <w:t>imaging parameters</w:t>
      </w:r>
      <w:r w:rsidRPr="007F1783">
        <w:rPr>
          <w:rFonts w:ascii="Times New Roman" w:hAnsi="Times New Roman" w:cs="Times New Roman"/>
          <w:sz w:val="24"/>
          <w:szCs w:val="24"/>
        </w:rPr>
        <w:t xml:space="preserve"> between two time points. Week 0, baseline; Week 4/5, end of the 4- or 5-week clinical trial; Week 16, 3-month follow-up; Week 56, 1-year follow-up. Δ (Week 4/5 – Week 0), change from baseline to end of placebo treatment; Δ (Week 16 – Week 0), change from baseline to 3-month follow-up; Δ (Week 56 – Week 0), change from baseline to 1-year follow-up; Δ (Week 16 – Week 4/5), change from end of placebo treatment to 3-month follow-up</w:t>
      </w:r>
      <w:r w:rsidR="005B65F6" w:rsidRPr="007F1783">
        <w:rPr>
          <w:rFonts w:ascii="Times New Roman" w:hAnsi="Times New Roman" w:cs="Times New Roman"/>
          <w:sz w:val="24"/>
          <w:szCs w:val="24"/>
        </w:rPr>
        <w:t>;</w:t>
      </w:r>
      <w:r w:rsidRPr="007F1783">
        <w:rPr>
          <w:rFonts w:ascii="Times New Roman" w:hAnsi="Times New Roman" w:cs="Times New Roman"/>
          <w:sz w:val="24"/>
          <w:szCs w:val="24"/>
        </w:rPr>
        <w:t xml:space="preserve"> Δ (Week 56 – Week 4/5), change from end of placebo treatment to 1-year follow-up. Data are expressed as relative mean change percent (standard deviation).</w:t>
      </w:r>
    </w:p>
    <w:p w14:paraId="510CD5AC" w14:textId="77777777" w:rsidR="003D47D0" w:rsidRDefault="003D47D0">
      <w:pPr>
        <w:rPr>
          <w:rFonts w:ascii="Times New Roman" w:hAnsi="Times New Roman" w:cs="Times New Roman"/>
          <w:sz w:val="24"/>
          <w:szCs w:val="24"/>
        </w:rPr>
      </w:pPr>
    </w:p>
    <w:p w14:paraId="31B006F6" w14:textId="710CBA67" w:rsidR="0093154B" w:rsidRDefault="001E0A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0A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Material </w:t>
      </w:r>
      <w:r w:rsidR="00B8697B" w:rsidRPr="00B8697B">
        <w:rPr>
          <w:rFonts w:ascii="Times New Roman" w:hAnsi="Times New Roman" w:cs="Times New Roman" w:hint="eastAsia"/>
          <w:b/>
          <w:bCs/>
          <w:sz w:val="24"/>
          <w:szCs w:val="24"/>
        </w:rPr>
        <w:t>Figure S1. Changes in hepatic fat content in participants from five clinical trials.</w:t>
      </w:r>
    </w:p>
    <w:p w14:paraId="6FCCD4F3" w14:textId="436ABA8C" w:rsidR="000411BE" w:rsidRPr="00B8697B" w:rsidRDefault="000411BE" w:rsidP="000411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920403E" wp14:editId="32A2D01C">
            <wp:extent cx="7016750" cy="4171950"/>
            <wp:effectExtent l="0" t="0" r="0" b="0"/>
            <wp:docPr id="16657452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75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E1AE8" w14:textId="68E86D94" w:rsidR="00B8697B" w:rsidRDefault="00B8697B">
      <w:pPr>
        <w:rPr>
          <w:rFonts w:ascii="Times New Roman" w:hAnsi="Times New Roman" w:cs="Times New Roman"/>
          <w:sz w:val="24"/>
          <w:szCs w:val="24"/>
        </w:rPr>
      </w:pPr>
      <w:r w:rsidRPr="00B8697B">
        <w:rPr>
          <w:rFonts w:ascii="Times New Roman" w:hAnsi="Times New Roman" w:cs="Times New Roman" w:hint="eastAsia"/>
          <w:sz w:val="24"/>
          <w:szCs w:val="24"/>
        </w:rPr>
        <w:t>(A) Absolute mean change from baseline to the end of placebo treatment in MRI-PDFF for each of the five phase Ib/IIa clinical trials. (B) Relative mean change from baseline to the end of placebo treatment in MRI-PDFF for each of the five clinical trials. Bars represent mean values, with error bars indicating standard deviation (SD). Each black dot represents an individual participant.</w:t>
      </w:r>
    </w:p>
    <w:p w14:paraId="5F8EA6F6" w14:textId="08E6D6D3" w:rsidR="00274DC7" w:rsidRPr="00C76902" w:rsidRDefault="001E0A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690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Material</w:t>
      </w:r>
      <w:r w:rsidRPr="00C769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4DC7" w:rsidRPr="00C76902">
        <w:rPr>
          <w:rFonts w:ascii="Times New Roman" w:hAnsi="Times New Roman" w:cs="Times New Roman"/>
          <w:b/>
          <w:bCs/>
          <w:sz w:val="24"/>
          <w:szCs w:val="24"/>
        </w:rPr>
        <w:t xml:space="preserve">Figure S2. Proportion of participants (N = 18) with ≥30% change (increase or decrease) in hepatic fat content and ≥5% change (loss or gain) in body weight over one year. </w:t>
      </w:r>
    </w:p>
    <w:p w14:paraId="0F32D00D" w14:textId="0E16BF93" w:rsidR="00274DC7" w:rsidRDefault="00274DC7" w:rsidP="00530BF1">
      <w:pPr>
        <w:ind w:firstLineChars="800" w:firstLine="16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C000A63" wp14:editId="76A2C509">
            <wp:extent cx="6369050" cy="3867150"/>
            <wp:effectExtent l="0" t="0" r="0" b="6350"/>
            <wp:docPr id="16356383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90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A27DA" w14:textId="0B51E36E" w:rsidR="00C32EED" w:rsidRDefault="00274DC7">
      <w:pPr>
        <w:rPr>
          <w:rFonts w:ascii="Times New Roman" w:hAnsi="Times New Roman" w:cs="Times New Roman"/>
          <w:sz w:val="24"/>
          <w:szCs w:val="24"/>
        </w:rPr>
      </w:pPr>
      <w:r w:rsidRPr="00274DC7">
        <w:rPr>
          <w:rFonts w:ascii="Times New Roman" w:hAnsi="Times New Roman" w:cs="Times New Roman"/>
          <w:sz w:val="24"/>
          <w:szCs w:val="24"/>
        </w:rPr>
        <w:t>(A, C) Proportion with ≥30% decrease in MRI-PDFF (A) and ≥5% body weight loss (C) at week 4/5 (end of trial treatment), week 16 (3-month follow-up), and week 56 (1-year follow-up), compared to baseline (week 0), respectively; (B) Proportion with ≥30% relative change (increase or decrease) in MRI-PDFF from week 4/5 to week 56; (D) Proportion with ≥5% relative change (increase or decrease) in body weight from week 4/5 to week 56.</w:t>
      </w:r>
    </w:p>
    <w:p w14:paraId="392B8B7B" w14:textId="66DC0D92" w:rsidR="00DA7FF4" w:rsidRDefault="001E0A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0A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Material </w:t>
      </w:r>
      <w:r w:rsidR="00DA7FF4" w:rsidRPr="00DA7FF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51689C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="00DA7FF4" w:rsidRPr="00DA7FF4">
        <w:rPr>
          <w:rFonts w:ascii="Times New Roman" w:hAnsi="Times New Roman" w:cs="Times New Roman" w:hint="eastAsia"/>
          <w:b/>
          <w:bCs/>
          <w:sz w:val="24"/>
          <w:szCs w:val="24"/>
        </w:rPr>
        <w:t>. Absolute mean and absolute mean changes in lipid parameters among time points.</w:t>
      </w:r>
    </w:p>
    <w:p w14:paraId="299F5E79" w14:textId="5A49BBC4" w:rsidR="00DA7FF4" w:rsidRDefault="00E36F4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6F7AB50" wp14:editId="790797C0">
            <wp:extent cx="7200265" cy="4517679"/>
            <wp:effectExtent l="0" t="0" r="635" b="0"/>
            <wp:docPr id="90653902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265" cy="4517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01C1D" w14:textId="5692BB9C" w:rsidR="00DA7FF4" w:rsidRPr="001B0A30" w:rsidRDefault="00DA7FF4">
      <w:pPr>
        <w:rPr>
          <w:rFonts w:ascii="Times New Roman" w:hAnsi="Times New Roman" w:cs="Times New Roman"/>
          <w:sz w:val="24"/>
          <w:szCs w:val="24"/>
        </w:rPr>
      </w:pPr>
      <w:r w:rsidRPr="001B0A30">
        <w:rPr>
          <w:rFonts w:ascii="Times New Roman" w:hAnsi="Times New Roman" w:cs="Times New Roman"/>
          <w:sz w:val="24"/>
          <w:szCs w:val="24"/>
        </w:rPr>
        <w:t>(A–C) Absolute mean in TC (A), TG (B) and LDL (C) at week 0, week 4/5, week 16 and week 56; (D–F) Absolute mean change in TC (D), TG (E) and LDL (F) at week 4/5, week 16, and week 56 compared to baseline. Data are plotted as mean or mean change ± standard deviation.</w:t>
      </w:r>
    </w:p>
    <w:sectPr w:rsidR="00DA7FF4" w:rsidRPr="001B0A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1DD87" w14:textId="77777777" w:rsidR="000E1CC6" w:rsidRDefault="000E1CC6" w:rsidP="00E923AC">
      <w:pPr>
        <w:rPr>
          <w:rFonts w:hint="eastAsia"/>
        </w:rPr>
      </w:pPr>
      <w:r>
        <w:separator/>
      </w:r>
    </w:p>
  </w:endnote>
  <w:endnote w:type="continuationSeparator" w:id="0">
    <w:p w14:paraId="0FFF651E" w14:textId="77777777" w:rsidR="000E1CC6" w:rsidRDefault="000E1CC6" w:rsidP="00E923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C8C0F" w14:textId="77777777" w:rsidR="000E1CC6" w:rsidRDefault="000E1CC6" w:rsidP="00E923AC">
      <w:pPr>
        <w:rPr>
          <w:rFonts w:hint="eastAsia"/>
        </w:rPr>
      </w:pPr>
      <w:r>
        <w:separator/>
      </w:r>
    </w:p>
  </w:footnote>
  <w:footnote w:type="continuationSeparator" w:id="0">
    <w:p w14:paraId="599DB7B9" w14:textId="77777777" w:rsidR="000E1CC6" w:rsidRDefault="000E1CC6" w:rsidP="00E923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134"/>
    <w:rsid w:val="000035E3"/>
    <w:rsid w:val="00004DC3"/>
    <w:rsid w:val="00014E8F"/>
    <w:rsid w:val="0001591F"/>
    <w:rsid w:val="000411BE"/>
    <w:rsid w:val="00070B7A"/>
    <w:rsid w:val="000746E7"/>
    <w:rsid w:val="000761BD"/>
    <w:rsid w:val="00077844"/>
    <w:rsid w:val="00090C52"/>
    <w:rsid w:val="0009678B"/>
    <w:rsid w:val="000A1E20"/>
    <w:rsid w:val="000B2BC0"/>
    <w:rsid w:val="000C28AB"/>
    <w:rsid w:val="000C4F83"/>
    <w:rsid w:val="000E1CC6"/>
    <w:rsid w:val="000E7641"/>
    <w:rsid w:val="00133B22"/>
    <w:rsid w:val="00134469"/>
    <w:rsid w:val="0014262B"/>
    <w:rsid w:val="00175088"/>
    <w:rsid w:val="00187E41"/>
    <w:rsid w:val="001B0A30"/>
    <w:rsid w:val="001B4376"/>
    <w:rsid w:val="001E0A81"/>
    <w:rsid w:val="001F00D6"/>
    <w:rsid w:val="00211FD8"/>
    <w:rsid w:val="00215D24"/>
    <w:rsid w:val="00244CB1"/>
    <w:rsid w:val="00251044"/>
    <w:rsid w:val="00274DC7"/>
    <w:rsid w:val="00280B10"/>
    <w:rsid w:val="00297C0C"/>
    <w:rsid w:val="002A0C2B"/>
    <w:rsid w:val="002A6EEF"/>
    <w:rsid w:val="00305EEC"/>
    <w:rsid w:val="00312D1B"/>
    <w:rsid w:val="00324B96"/>
    <w:rsid w:val="00334A29"/>
    <w:rsid w:val="003B368E"/>
    <w:rsid w:val="003D47D0"/>
    <w:rsid w:val="003F6ACD"/>
    <w:rsid w:val="00420996"/>
    <w:rsid w:val="00430F12"/>
    <w:rsid w:val="00433BA7"/>
    <w:rsid w:val="004602DF"/>
    <w:rsid w:val="0046731C"/>
    <w:rsid w:val="00471E3C"/>
    <w:rsid w:val="004D768A"/>
    <w:rsid w:val="004F555D"/>
    <w:rsid w:val="0051106B"/>
    <w:rsid w:val="0051689C"/>
    <w:rsid w:val="00527134"/>
    <w:rsid w:val="00530BF1"/>
    <w:rsid w:val="0055617A"/>
    <w:rsid w:val="0057361B"/>
    <w:rsid w:val="00587941"/>
    <w:rsid w:val="005B65F6"/>
    <w:rsid w:val="005D2256"/>
    <w:rsid w:val="005D57E3"/>
    <w:rsid w:val="00605B5F"/>
    <w:rsid w:val="0061735F"/>
    <w:rsid w:val="006711DB"/>
    <w:rsid w:val="00690120"/>
    <w:rsid w:val="006A2574"/>
    <w:rsid w:val="006A32C2"/>
    <w:rsid w:val="006D4014"/>
    <w:rsid w:val="007422A5"/>
    <w:rsid w:val="00754C5D"/>
    <w:rsid w:val="00774129"/>
    <w:rsid w:val="007835BF"/>
    <w:rsid w:val="00787707"/>
    <w:rsid w:val="007A3204"/>
    <w:rsid w:val="007B58BC"/>
    <w:rsid w:val="007C7FE9"/>
    <w:rsid w:val="007D08E3"/>
    <w:rsid w:val="007E16DC"/>
    <w:rsid w:val="007E2743"/>
    <w:rsid w:val="007E6CBF"/>
    <w:rsid w:val="007F1783"/>
    <w:rsid w:val="008149A8"/>
    <w:rsid w:val="008269B4"/>
    <w:rsid w:val="00846BDF"/>
    <w:rsid w:val="00874D0D"/>
    <w:rsid w:val="008900FE"/>
    <w:rsid w:val="0089094D"/>
    <w:rsid w:val="00896841"/>
    <w:rsid w:val="00896AFF"/>
    <w:rsid w:val="008C55A1"/>
    <w:rsid w:val="008D61F7"/>
    <w:rsid w:val="008E4505"/>
    <w:rsid w:val="008E5128"/>
    <w:rsid w:val="008F642D"/>
    <w:rsid w:val="00916F98"/>
    <w:rsid w:val="0093154B"/>
    <w:rsid w:val="00943A6D"/>
    <w:rsid w:val="00965D7E"/>
    <w:rsid w:val="009C4B3F"/>
    <w:rsid w:val="00A57584"/>
    <w:rsid w:val="00A61522"/>
    <w:rsid w:val="00A75C19"/>
    <w:rsid w:val="00AB0CE9"/>
    <w:rsid w:val="00AE3936"/>
    <w:rsid w:val="00AF5C6F"/>
    <w:rsid w:val="00B140C2"/>
    <w:rsid w:val="00B419E3"/>
    <w:rsid w:val="00B533E5"/>
    <w:rsid w:val="00B849F7"/>
    <w:rsid w:val="00B8697B"/>
    <w:rsid w:val="00BA27E9"/>
    <w:rsid w:val="00BB6F11"/>
    <w:rsid w:val="00BC5F84"/>
    <w:rsid w:val="00BD5195"/>
    <w:rsid w:val="00BE3F7A"/>
    <w:rsid w:val="00C0269D"/>
    <w:rsid w:val="00C075D2"/>
    <w:rsid w:val="00C1526F"/>
    <w:rsid w:val="00C32EED"/>
    <w:rsid w:val="00C344C2"/>
    <w:rsid w:val="00C3635C"/>
    <w:rsid w:val="00C64D7A"/>
    <w:rsid w:val="00C76902"/>
    <w:rsid w:val="00C94C97"/>
    <w:rsid w:val="00CA45CB"/>
    <w:rsid w:val="00CB4D34"/>
    <w:rsid w:val="00CC3CAE"/>
    <w:rsid w:val="00CD456E"/>
    <w:rsid w:val="00CD70EB"/>
    <w:rsid w:val="00CE7E38"/>
    <w:rsid w:val="00D703D9"/>
    <w:rsid w:val="00D77D30"/>
    <w:rsid w:val="00D90B33"/>
    <w:rsid w:val="00DA7FF4"/>
    <w:rsid w:val="00DC1D78"/>
    <w:rsid w:val="00DD43F1"/>
    <w:rsid w:val="00DE2224"/>
    <w:rsid w:val="00DE77EC"/>
    <w:rsid w:val="00E31C19"/>
    <w:rsid w:val="00E36F48"/>
    <w:rsid w:val="00E410E6"/>
    <w:rsid w:val="00E47EC1"/>
    <w:rsid w:val="00E81E40"/>
    <w:rsid w:val="00E8651D"/>
    <w:rsid w:val="00E923AC"/>
    <w:rsid w:val="00EA4A25"/>
    <w:rsid w:val="00ED51A5"/>
    <w:rsid w:val="00EF110B"/>
    <w:rsid w:val="00F91DC3"/>
    <w:rsid w:val="00F92F0B"/>
    <w:rsid w:val="00FA2D34"/>
    <w:rsid w:val="00FB0F11"/>
    <w:rsid w:val="00FB77A2"/>
    <w:rsid w:val="00FC2806"/>
    <w:rsid w:val="00FC585B"/>
    <w:rsid w:val="00FE66B1"/>
    <w:rsid w:val="00FF4D91"/>
    <w:rsid w:val="3294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36E83F"/>
  <w15:docId w15:val="{90829FF7-90D5-447C-8064-5C724607D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7</Pages>
  <Words>1564</Words>
  <Characters>8059</Characters>
  <Application>Microsoft Office Word</Application>
  <DocSecurity>0</DocSecurity>
  <Lines>503</Lines>
  <Paragraphs>534</Paragraphs>
  <ScaleCrop>false</ScaleCrop>
  <Company/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迪 陆</dc:creator>
  <cp:lastModifiedBy>梦迪 陆</cp:lastModifiedBy>
  <cp:revision>1004</cp:revision>
  <cp:lastPrinted>2025-12-18T15:40:00Z</cp:lastPrinted>
  <dcterms:created xsi:type="dcterms:W3CDTF">2025-11-21T14:56:00Z</dcterms:created>
  <dcterms:modified xsi:type="dcterms:W3CDTF">2026-01-0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JiZDQ4NTJiZDljOTM0MGE0YjU4ZTVhMGE4ODBiM2EiLCJ1c2VySWQiOiIyMzgyNDg4Mj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8B3F5A97E8B747898497F0CAF785E88F_12</vt:lpwstr>
  </property>
</Properties>
</file>